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0D1A15" w14:textId="77777777" w:rsidR="00FB78F8" w:rsidRDefault="00FB78F8">
      <w:pPr>
        <w:rPr>
          <w:rFonts w:ascii="Times New Roman" w:hAnsi="Times New Roman" w:cs="Times New Roman"/>
        </w:rPr>
      </w:pPr>
      <w:bookmarkStart w:id="0" w:name="_GoBack"/>
      <w:bookmarkEnd w:id="0"/>
      <w:r>
        <w:rPr>
          <w:rFonts w:ascii="Times New Roman" w:hAnsi="Times New Roman" w:cs="Times New Roman"/>
          <w:noProof/>
        </w:rPr>
        <w:drawing>
          <wp:inline distT="0" distB="0" distL="0" distR="0" wp14:anchorId="5639AA70" wp14:editId="7D4C5E74">
            <wp:extent cx="5943600" cy="426783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_S2_NO2_supp.pdf"/>
                    <pic:cNvPicPr/>
                  </pic:nvPicPr>
                  <pic:blipFill>
                    <a:blip r:embed="rId5">
                      <a:extLst>
                        <a:ext uri="{28A0092B-C50C-407E-A947-70E740481C1C}">
                          <a14:useLocalDpi xmlns:a14="http://schemas.microsoft.com/office/drawing/2010/main" val="0"/>
                        </a:ext>
                      </a:extLst>
                    </a:blip>
                    <a:stretch>
                      <a:fillRect/>
                    </a:stretch>
                  </pic:blipFill>
                  <pic:spPr>
                    <a:xfrm>
                      <a:off x="0" y="0"/>
                      <a:ext cx="5943600" cy="4267835"/>
                    </a:xfrm>
                    <a:prstGeom prst="rect">
                      <a:avLst/>
                    </a:prstGeom>
                  </pic:spPr>
                </pic:pic>
              </a:graphicData>
            </a:graphic>
          </wp:inline>
        </w:drawing>
      </w:r>
    </w:p>
    <w:p w14:paraId="3DAE57FF" w14:textId="00D2E69F" w:rsidR="00FB78F8" w:rsidRPr="00FB78F8" w:rsidRDefault="00FB78F8">
      <w:pPr>
        <w:rPr>
          <w:rFonts w:ascii="Times New Roman" w:hAnsi="Times New Roman" w:cs="Times New Roman"/>
        </w:rPr>
      </w:pPr>
      <w:proofErr w:type="gramStart"/>
      <w:r>
        <w:rPr>
          <w:rFonts w:ascii="Times New Roman" w:hAnsi="Times New Roman" w:cs="Times New Roman"/>
        </w:rPr>
        <w:t>Fig S2.</w:t>
      </w:r>
      <w:proofErr w:type="gramEnd"/>
      <w:r>
        <w:rPr>
          <w:rFonts w:ascii="Times New Roman" w:hAnsi="Times New Roman" w:cs="Times New Roman"/>
        </w:rPr>
        <w:t xml:space="preserve"> </w:t>
      </w:r>
      <w:proofErr w:type="gramStart"/>
      <w:r>
        <w:rPr>
          <w:rFonts w:ascii="Times New Roman" w:hAnsi="Times New Roman" w:cs="Times New Roman"/>
        </w:rPr>
        <w:t>Comparison of nitrite (NO</w:t>
      </w:r>
      <w:r w:rsidRPr="009962D5">
        <w:rPr>
          <w:rFonts w:ascii="Times New Roman" w:hAnsi="Times New Roman" w:cs="Times New Roman"/>
          <w:vertAlign w:val="subscript"/>
        </w:rPr>
        <w:t>2</w:t>
      </w:r>
      <w:r>
        <w:rPr>
          <w:rFonts w:ascii="Times New Roman" w:hAnsi="Times New Roman" w:cs="Times New Roman"/>
          <w:vertAlign w:val="superscript"/>
        </w:rPr>
        <w:t>-</w:t>
      </w:r>
      <w:r>
        <w:rPr>
          <w:rFonts w:ascii="Times New Roman" w:hAnsi="Times New Roman" w:cs="Times New Roman"/>
        </w:rPr>
        <w:t>) concentrations over three days.</w:t>
      </w:r>
      <w:proofErr w:type="gramEnd"/>
      <w:r>
        <w:rPr>
          <w:rFonts w:ascii="Times New Roman" w:hAnsi="Times New Roman" w:cs="Times New Roman"/>
        </w:rPr>
        <w:t xml:space="preserve"> Each point represents a sample. Point shape corresponds to sampling distance from the coral and point color reflects the colony adjacent to where sampling was conducted. Gray shading indicates samples collected at night. Lower and upper edges of the boxplot correspond to the first and third quartiles, the whiskers extend to the largest or smallest value at 1.5 times the interquartile, and the black bar across the box represents the median. </w:t>
      </w:r>
    </w:p>
    <w:sectPr w:rsidR="00FB78F8" w:rsidRPr="00FB78F8" w:rsidSect="00A26B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EDIT" w:val="false"/>
    <w:docVar w:name="WFSI" w:val="false"/>
  </w:docVars>
  <w:rsids>
    <w:rsidRoot w:val="00FB78F8"/>
    <w:rsid w:val="0007332D"/>
    <w:rsid w:val="000D1579"/>
    <w:rsid w:val="000D66F7"/>
    <w:rsid w:val="00117D05"/>
    <w:rsid w:val="00255C8C"/>
    <w:rsid w:val="00257E82"/>
    <w:rsid w:val="00263EF9"/>
    <w:rsid w:val="002A6B03"/>
    <w:rsid w:val="002A6CB3"/>
    <w:rsid w:val="002D5A4A"/>
    <w:rsid w:val="0033270E"/>
    <w:rsid w:val="00341FFB"/>
    <w:rsid w:val="00373935"/>
    <w:rsid w:val="00374BCA"/>
    <w:rsid w:val="003752EA"/>
    <w:rsid w:val="004B199D"/>
    <w:rsid w:val="004E0ACF"/>
    <w:rsid w:val="004F20C8"/>
    <w:rsid w:val="005141C0"/>
    <w:rsid w:val="0052796D"/>
    <w:rsid w:val="00533573"/>
    <w:rsid w:val="00557AA6"/>
    <w:rsid w:val="005862B1"/>
    <w:rsid w:val="005A25BC"/>
    <w:rsid w:val="0065104C"/>
    <w:rsid w:val="006805D6"/>
    <w:rsid w:val="006970C6"/>
    <w:rsid w:val="006A640D"/>
    <w:rsid w:val="006F016C"/>
    <w:rsid w:val="00707A50"/>
    <w:rsid w:val="00721750"/>
    <w:rsid w:val="00754545"/>
    <w:rsid w:val="00764087"/>
    <w:rsid w:val="00781302"/>
    <w:rsid w:val="007A2EB4"/>
    <w:rsid w:val="007B74D9"/>
    <w:rsid w:val="007F6A88"/>
    <w:rsid w:val="00801D5B"/>
    <w:rsid w:val="00813A87"/>
    <w:rsid w:val="0088795F"/>
    <w:rsid w:val="00905CB1"/>
    <w:rsid w:val="009267F6"/>
    <w:rsid w:val="00933CBB"/>
    <w:rsid w:val="009C3115"/>
    <w:rsid w:val="009F0458"/>
    <w:rsid w:val="00A04007"/>
    <w:rsid w:val="00A1272D"/>
    <w:rsid w:val="00A12C0C"/>
    <w:rsid w:val="00A261C5"/>
    <w:rsid w:val="00A26B6A"/>
    <w:rsid w:val="00A60252"/>
    <w:rsid w:val="00A72BD1"/>
    <w:rsid w:val="00A75C6F"/>
    <w:rsid w:val="00AC1288"/>
    <w:rsid w:val="00AE50C4"/>
    <w:rsid w:val="00B6486B"/>
    <w:rsid w:val="00B968AB"/>
    <w:rsid w:val="00BB11F7"/>
    <w:rsid w:val="00BC772E"/>
    <w:rsid w:val="00C320FB"/>
    <w:rsid w:val="00C41FBB"/>
    <w:rsid w:val="00C644F6"/>
    <w:rsid w:val="00D11058"/>
    <w:rsid w:val="00D70C9A"/>
    <w:rsid w:val="00DD2B37"/>
    <w:rsid w:val="00DE2CA5"/>
    <w:rsid w:val="00E45476"/>
    <w:rsid w:val="00EA49BD"/>
    <w:rsid w:val="00F14FA8"/>
    <w:rsid w:val="00FA26E5"/>
    <w:rsid w:val="00FA3F69"/>
    <w:rsid w:val="00FB78F8"/>
    <w:rsid w:val="00FC67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78A4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D66F7"/>
    <w:rPr>
      <w:rFonts w:ascii="Tahoma" w:hAnsi="Tahoma" w:cs="Tahoma"/>
      <w:sz w:val="16"/>
      <w:szCs w:val="16"/>
    </w:rPr>
  </w:style>
  <w:style w:type="character" w:customStyle="1" w:styleId="BalloonTextChar">
    <w:name w:val="Balloon Text Char"/>
    <w:basedOn w:val="DefaultParagraphFont"/>
    <w:link w:val="BalloonText"/>
    <w:uiPriority w:val="99"/>
    <w:semiHidden/>
    <w:rsid w:val="000D66F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D66F7"/>
    <w:rPr>
      <w:rFonts w:ascii="Tahoma" w:hAnsi="Tahoma" w:cs="Tahoma"/>
      <w:sz w:val="16"/>
      <w:szCs w:val="16"/>
    </w:rPr>
  </w:style>
  <w:style w:type="character" w:customStyle="1" w:styleId="BalloonTextChar">
    <w:name w:val="Balloon Text Char"/>
    <w:basedOn w:val="DefaultParagraphFont"/>
    <w:link w:val="BalloonText"/>
    <w:uiPriority w:val="99"/>
    <w:semiHidden/>
    <w:rsid w:val="000D66F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77</Words>
  <Characters>439</Characters>
  <Application>Microsoft Office Word</Application>
  <DocSecurity>0</DocSecurity>
  <Lines>3</Lines>
  <Paragraphs>1</Paragraphs>
  <ScaleCrop>false</ScaleCrop>
  <Company/>
  <LinksUpToDate>false</LinksUpToDate>
  <CharactersWithSpaces>5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Weber</dc:creator>
  <cp:keywords/>
  <dc:description/>
  <cp:lastModifiedBy>Arshad Rezwan</cp:lastModifiedBy>
  <cp:revision>3</cp:revision>
  <dcterms:created xsi:type="dcterms:W3CDTF">2019-08-02T13:08:00Z</dcterms:created>
  <dcterms:modified xsi:type="dcterms:W3CDTF">2020-02-18T11:47:00Z</dcterms:modified>
</cp:coreProperties>
</file>